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vertAnchor="page" w:horzAnchor="margin" w:tblpY="1891"/>
        <w:bidiVisual/>
        <w:tblW w:w="10420" w:type="dxa"/>
        <w:tblLook w:val="04A0" w:firstRow="1" w:lastRow="0" w:firstColumn="1" w:lastColumn="0" w:noHBand="0" w:noVBand="1"/>
      </w:tblPr>
      <w:tblGrid>
        <w:gridCol w:w="1589"/>
        <w:gridCol w:w="1593"/>
        <w:gridCol w:w="1843"/>
        <w:gridCol w:w="3985"/>
        <w:gridCol w:w="1410"/>
      </w:tblGrid>
      <w:tr w:rsidR="00060761" w:rsidRPr="00060761" w14:paraId="05B78EF9" w14:textId="77777777" w:rsidTr="00D903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</w:tcPr>
          <w:p w14:paraId="036BE188" w14:textId="77777777" w:rsidR="00060761" w:rsidRPr="00FE6E79" w:rsidRDefault="00060761" w:rsidP="00D90345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6E79">
              <w:rPr>
                <w:rFonts w:asciiTheme="majorBidi" w:eastAsia="Times New Roman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593" w:type="dxa"/>
            <w:hideMark/>
          </w:tcPr>
          <w:p w14:paraId="5CB7E2E4" w14:textId="77777777" w:rsidR="00060761" w:rsidRPr="00FE6E79" w:rsidRDefault="00060761" w:rsidP="00D90345">
            <w:pPr>
              <w:spacing w:line="360" w:lineRule="auto"/>
              <w:ind w:left="14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6E79">
              <w:rPr>
                <w:rFonts w:asciiTheme="majorBidi" w:eastAsia="Times New Roman" w:hAnsiTheme="majorBidi" w:cstheme="majorBidi"/>
                <w:sz w:val="20"/>
                <w:szCs w:val="20"/>
              </w:rPr>
              <w:t>TM (°C)</w:t>
            </w:r>
          </w:p>
        </w:tc>
        <w:tc>
          <w:tcPr>
            <w:tcW w:w="1843" w:type="dxa"/>
            <w:hideMark/>
          </w:tcPr>
          <w:p w14:paraId="15881F6B" w14:textId="77777777" w:rsidR="00060761" w:rsidRPr="00FE6E79" w:rsidRDefault="00060761" w:rsidP="00D90345">
            <w:pPr>
              <w:spacing w:line="360" w:lineRule="auto"/>
              <w:ind w:left="14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6E79">
              <w:rPr>
                <w:rFonts w:asciiTheme="majorBidi" w:eastAsia="Times New Roman" w:hAnsiTheme="majorBidi" w:cstheme="majorBidi"/>
                <w:sz w:val="20"/>
                <w:szCs w:val="20"/>
              </w:rPr>
              <w:t>Amplicon size (bp)</w:t>
            </w:r>
          </w:p>
        </w:tc>
        <w:tc>
          <w:tcPr>
            <w:tcW w:w="3985" w:type="dxa"/>
            <w:hideMark/>
          </w:tcPr>
          <w:p w14:paraId="222A1680" w14:textId="77777777" w:rsidR="00060761" w:rsidRPr="00FE6E79" w:rsidRDefault="00060761" w:rsidP="00D90345">
            <w:pPr>
              <w:spacing w:line="360" w:lineRule="auto"/>
              <w:ind w:left="14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E6E79">
              <w:rPr>
                <w:rFonts w:asciiTheme="majorBidi" w:eastAsia="Times New Roman" w:hAnsiTheme="majorBidi" w:cstheme="majorBidi"/>
                <w:sz w:val="20"/>
                <w:szCs w:val="20"/>
              </w:rPr>
              <w:t>Sequence</w:t>
            </w:r>
          </w:p>
        </w:tc>
        <w:tc>
          <w:tcPr>
            <w:tcW w:w="1410" w:type="dxa"/>
            <w:hideMark/>
          </w:tcPr>
          <w:p w14:paraId="43AE030B" w14:textId="77777777" w:rsidR="00060761" w:rsidRPr="00FE6E79" w:rsidRDefault="00060761" w:rsidP="00D90345">
            <w:pPr>
              <w:spacing w:line="360" w:lineRule="auto"/>
              <w:ind w:left="14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E6E79">
              <w:rPr>
                <w:rFonts w:asciiTheme="majorBidi" w:eastAsia="Times New Roman" w:hAnsiTheme="majorBidi" w:cstheme="majorBidi"/>
                <w:sz w:val="20"/>
                <w:szCs w:val="20"/>
              </w:rPr>
              <w:t>Gene</w:t>
            </w:r>
          </w:p>
        </w:tc>
      </w:tr>
      <w:tr w:rsidR="00060761" w:rsidRPr="00060761" w14:paraId="611DAA08" w14:textId="77777777" w:rsidTr="00D90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6DF48EFE" w14:textId="77777777" w:rsidR="00060761" w:rsidRPr="00FE6E79" w:rsidRDefault="00060761" w:rsidP="00D90345">
            <w:pPr>
              <w:spacing w:line="360" w:lineRule="auto"/>
              <w:ind w:left="141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FE6E79">
              <w:rPr>
                <w:rFonts w:asciiTheme="majorBidi" w:eastAsia="Times New Roman" w:hAnsiTheme="majorBidi" w:cstheme="majorBidi"/>
                <w:sz w:val="20"/>
                <w:szCs w:val="20"/>
              </w:rPr>
              <w:t>The present study</w:t>
            </w:r>
          </w:p>
        </w:tc>
        <w:tc>
          <w:tcPr>
            <w:tcW w:w="1593" w:type="dxa"/>
            <w:hideMark/>
          </w:tcPr>
          <w:p w14:paraId="5A1E8A60" w14:textId="77777777" w:rsidR="00060761" w:rsidRPr="00FE6E79" w:rsidRDefault="00060761" w:rsidP="00D90345">
            <w:pPr>
              <w:spacing w:line="360" w:lineRule="auto"/>
              <w:ind w:lef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6E79">
              <w:rPr>
                <w:rFonts w:asciiTheme="majorBidi" w:eastAsia="Times New Roman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843" w:type="dxa"/>
            <w:hideMark/>
          </w:tcPr>
          <w:p w14:paraId="60AF787D" w14:textId="0D620575" w:rsidR="00060761" w:rsidRPr="00FE6E79" w:rsidRDefault="00290190" w:rsidP="00D90345">
            <w:pPr>
              <w:spacing w:line="360" w:lineRule="auto"/>
              <w:ind w:lef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6E79">
              <w:rPr>
                <w:rFonts w:asciiTheme="majorBidi" w:eastAsia="Times New Roman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3985" w:type="dxa"/>
            <w:hideMark/>
          </w:tcPr>
          <w:p w14:paraId="46AE37AA" w14:textId="12F2C2EB" w:rsidR="00060761" w:rsidRPr="00FE6E79" w:rsidRDefault="00060761" w:rsidP="00D90345">
            <w:pPr>
              <w:spacing w:line="360" w:lineRule="auto"/>
              <w:ind w:left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6E79">
              <w:rPr>
                <w:rFonts w:asciiTheme="majorBidi" w:eastAsia="Times New Roman" w:hAnsiTheme="majorBidi" w:cstheme="majorBidi"/>
                <w:sz w:val="20"/>
                <w:szCs w:val="20"/>
              </w:rPr>
              <w:t>F:</w:t>
            </w:r>
            <w:r w:rsidR="00C02121" w:rsidRPr="00FE6E79">
              <w:rPr>
                <w:rFonts w:asciiTheme="majorBidi" w:eastAsia="Times New Roman" w:hAnsiTheme="majorBidi" w:cstheme="majorBidi"/>
                <w:sz w:val="20"/>
                <w:szCs w:val="20"/>
              </w:rPr>
              <w:t>TGCAAGCGACGGAAAACAAG</w:t>
            </w:r>
          </w:p>
          <w:p w14:paraId="249A4FF3" w14:textId="7B66633E" w:rsidR="00060761" w:rsidRPr="00FE6E79" w:rsidRDefault="00060761" w:rsidP="00D90345">
            <w:pPr>
              <w:spacing w:line="360" w:lineRule="auto"/>
              <w:ind w:left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E6E7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: </w:t>
            </w:r>
            <w:r w:rsidR="00C02121" w:rsidRPr="00FE6E79">
              <w:rPr>
                <w:rFonts w:asciiTheme="majorBidi" w:eastAsia="Times New Roman" w:hAnsiTheme="majorBidi" w:cstheme="majorBidi"/>
                <w:sz w:val="20"/>
                <w:szCs w:val="20"/>
              </w:rPr>
              <w:t>GCCTGTCAGAGCTTCACCAT</w:t>
            </w:r>
          </w:p>
        </w:tc>
        <w:tc>
          <w:tcPr>
            <w:tcW w:w="1410" w:type="dxa"/>
            <w:hideMark/>
          </w:tcPr>
          <w:p w14:paraId="4EF9D2ED" w14:textId="4BD010C5" w:rsidR="00060761" w:rsidRPr="00FE6E79" w:rsidRDefault="00290190" w:rsidP="00D90345">
            <w:pPr>
              <w:spacing w:line="360" w:lineRule="auto"/>
              <w:ind w:lef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FE6E7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tf</w:t>
            </w:r>
            <w:r w:rsidRPr="00FE6E79">
              <w:rPr>
                <w:rFonts w:asciiTheme="majorBidi" w:eastAsia="Times New Roman" w:hAnsiTheme="majorBidi" w:cstheme="majorBidi"/>
                <w:sz w:val="20"/>
                <w:szCs w:val="20"/>
              </w:rPr>
              <w:t>D</w:t>
            </w:r>
          </w:p>
        </w:tc>
      </w:tr>
      <w:tr w:rsidR="00060761" w:rsidRPr="00060761" w14:paraId="042F57D6" w14:textId="77777777" w:rsidTr="00D90345">
        <w:trPr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4A10F03D" w14:textId="77777777" w:rsidR="00060761" w:rsidRPr="00FE6E79" w:rsidRDefault="00060761" w:rsidP="00D90345">
            <w:pPr>
              <w:spacing w:line="360" w:lineRule="auto"/>
              <w:ind w:left="141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6E79">
              <w:rPr>
                <w:rFonts w:asciiTheme="majorBidi" w:eastAsia="Times New Roman" w:hAnsiTheme="majorBidi" w:cstheme="majorBidi"/>
                <w:sz w:val="20"/>
                <w:szCs w:val="20"/>
              </w:rPr>
              <w:t>The present study</w:t>
            </w:r>
          </w:p>
        </w:tc>
        <w:tc>
          <w:tcPr>
            <w:tcW w:w="1593" w:type="dxa"/>
            <w:hideMark/>
          </w:tcPr>
          <w:p w14:paraId="06DD2D41" w14:textId="77777777" w:rsidR="00060761" w:rsidRPr="00FE6E79" w:rsidRDefault="00060761" w:rsidP="00D90345">
            <w:pPr>
              <w:spacing w:line="360" w:lineRule="auto"/>
              <w:ind w:left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E6E79">
              <w:rPr>
                <w:rFonts w:asciiTheme="majorBidi" w:eastAsia="Times New Roman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843" w:type="dxa"/>
            <w:hideMark/>
          </w:tcPr>
          <w:p w14:paraId="6E1DC8F6" w14:textId="73E186BB" w:rsidR="00060761" w:rsidRPr="00FE6E79" w:rsidRDefault="00FE6E79" w:rsidP="00D90345">
            <w:pPr>
              <w:spacing w:line="360" w:lineRule="auto"/>
              <w:ind w:left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6E79">
              <w:rPr>
                <w:rFonts w:asciiTheme="majorBidi" w:eastAsia="Times New Roman" w:hAnsiTheme="majorBidi" w:cstheme="majorBidi"/>
                <w:sz w:val="20"/>
                <w:szCs w:val="20"/>
              </w:rPr>
              <w:t>162</w:t>
            </w:r>
          </w:p>
        </w:tc>
        <w:tc>
          <w:tcPr>
            <w:tcW w:w="3985" w:type="dxa"/>
            <w:hideMark/>
          </w:tcPr>
          <w:p w14:paraId="07B387F9" w14:textId="376AD954" w:rsidR="00060761" w:rsidRPr="00FE6E79" w:rsidRDefault="00060761" w:rsidP="00690ADA">
            <w:pPr>
              <w:spacing w:line="360" w:lineRule="auto"/>
              <w:ind w:left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E6E7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F: </w:t>
            </w:r>
            <w:r w:rsidR="00690ADA" w:rsidRPr="00690AD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AGCGTCAACGTGAGGTCAT</w:t>
            </w:r>
          </w:p>
          <w:p w14:paraId="0D73FFA7" w14:textId="0E725CC6" w:rsidR="00060761" w:rsidRPr="00FE6E79" w:rsidRDefault="00060761" w:rsidP="00D90345">
            <w:pPr>
              <w:spacing w:line="360" w:lineRule="auto"/>
              <w:ind w:left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E6E7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R: </w:t>
            </w:r>
            <w:r w:rsidR="00690ADA" w:rsidRPr="00690ADA">
              <w:rPr>
                <w:rFonts w:asciiTheme="majorBidi" w:eastAsia="Times New Roman" w:hAnsiTheme="majorBidi" w:cstheme="majorBidi"/>
                <w:sz w:val="20"/>
                <w:szCs w:val="20"/>
              </w:rPr>
              <w:t>AGCATCGCTGTACCCCAAAA</w:t>
            </w:r>
          </w:p>
        </w:tc>
        <w:tc>
          <w:tcPr>
            <w:tcW w:w="1410" w:type="dxa"/>
            <w:hideMark/>
          </w:tcPr>
          <w:p w14:paraId="362352E1" w14:textId="6065663B" w:rsidR="00060761" w:rsidRPr="00290190" w:rsidRDefault="00290190" w:rsidP="00D90345">
            <w:pPr>
              <w:spacing w:line="360" w:lineRule="auto"/>
              <w:ind w:left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highlight w:val="yellow"/>
              </w:rPr>
            </w:pPr>
            <w:r w:rsidRPr="0029019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rp</w:t>
            </w:r>
            <w:r w:rsidRPr="00290190">
              <w:rPr>
                <w:rFonts w:asciiTheme="majorBidi" w:eastAsia="Times New Roman" w:hAnsiTheme="majorBidi" w:cstheme="majorBidi"/>
                <w:sz w:val="20"/>
                <w:szCs w:val="20"/>
              </w:rPr>
              <w:t>A</w:t>
            </w:r>
          </w:p>
        </w:tc>
      </w:tr>
      <w:tr w:rsidR="00060761" w:rsidRPr="00060761" w14:paraId="24059665" w14:textId="77777777" w:rsidTr="00D90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274954E8" w14:textId="77777777" w:rsidR="00060761" w:rsidRPr="00FF47F8" w:rsidRDefault="00060761" w:rsidP="00D90345">
            <w:pPr>
              <w:spacing w:line="360" w:lineRule="auto"/>
              <w:ind w:left="141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FF47F8">
              <w:rPr>
                <w:rFonts w:asciiTheme="majorBidi" w:eastAsia="Times New Roman" w:hAnsiTheme="majorBidi" w:cstheme="majorBidi"/>
                <w:sz w:val="20"/>
                <w:szCs w:val="20"/>
              </w:rPr>
              <w:t>The present study</w:t>
            </w:r>
          </w:p>
        </w:tc>
        <w:tc>
          <w:tcPr>
            <w:tcW w:w="1593" w:type="dxa"/>
            <w:hideMark/>
          </w:tcPr>
          <w:p w14:paraId="434B098B" w14:textId="77777777" w:rsidR="00060761" w:rsidRPr="00FF47F8" w:rsidRDefault="00060761" w:rsidP="00D90345">
            <w:pPr>
              <w:spacing w:line="360" w:lineRule="auto"/>
              <w:ind w:lef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F47F8">
              <w:rPr>
                <w:rFonts w:asciiTheme="majorBidi" w:eastAsia="Times New Roman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843" w:type="dxa"/>
            <w:hideMark/>
          </w:tcPr>
          <w:p w14:paraId="30B9FB5B" w14:textId="518E657D" w:rsidR="00060761" w:rsidRPr="00FF47F8" w:rsidRDefault="00DA366E" w:rsidP="00D90345">
            <w:pPr>
              <w:spacing w:line="360" w:lineRule="auto"/>
              <w:ind w:lef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F47F8">
              <w:rPr>
                <w:rFonts w:asciiTheme="majorBidi" w:eastAsia="Times New Roman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3985" w:type="dxa"/>
            <w:hideMark/>
          </w:tcPr>
          <w:p w14:paraId="69EC8E13" w14:textId="63E96286" w:rsidR="00060761" w:rsidRPr="00FF47F8" w:rsidRDefault="00060761" w:rsidP="00D90345">
            <w:pPr>
              <w:spacing w:line="360" w:lineRule="auto"/>
              <w:ind w:left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F47F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F: </w:t>
            </w:r>
            <w:r w:rsidR="0066133D" w:rsidRPr="0066133D">
              <w:rPr>
                <w:rFonts w:asciiTheme="majorBidi" w:eastAsia="Times New Roman" w:hAnsiTheme="majorBidi" w:cstheme="majorBidi"/>
                <w:sz w:val="20"/>
                <w:szCs w:val="20"/>
              </w:rPr>
              <w:t>TATTCCGACTGCAGGCCTTC</w:t>
            </w:r>
          </w:p>
          <w:p w14:paraId="33135BB3" w14:textId="436902FA" w:rsidR="00060761" w:rsidRPr="00FF47F8" w:rsidRDefault="00060761" w:rsidP="00D90345">
            <w:pPr>
              <w:spacing w:line="360" w:lineRule="auto"/>
              <w:ind w:left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F47F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: </w:t>
            </w:r>
            <w:r w:rsidR="0066133D" w:rsidRPr="0066133D">
              <w:rPr>
                <w:rFonts w:asciiTheme="majorBidi" w:eastAsia="Times New Roman" w:hAnsiTheme="majorBidi" w:cstheme="majorBidi"/>
                <w:sz w:val="20"/>
                <w:szCs w:val="20"/>
              </w:rPr>
              <w:t>GTACGACAGCCAAAAGGGGA</w:t>
            </w:r>
          </w:p>
        </w:tc>
        <w:tc>
          <w:tcPr>
            <w:tcW w:w="1410" w:type="dxa"/>
            <w:hideMark/>
          </w:tcPr>
          <w:p w14:paraId="08B1B1FB" w14:textId="77777777" w:rsidR="00060761" w:rsidRPr="00060761" w:rsidRDefault="00060761" w:rsidP="00D90345">
            <w:pPr>
              <w:spacing w:line="360" w:lineRule="auto"/>
              <w:ind w:lef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highlight w:val="yellow"/>
              </w:rPr>
            </w:pPr>
            <w:r w:rsidRPr="00DA366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LuxS</w:t>
            </w:r>
          </w:p>
        </w:tc>
      </w:tr>
      <w:tr w:rsidR="00060761" w:rsidRPr="00060761" w14:paraId="7E9CBDB9" w14:textId="77777777" w:rsidTr="00D90345">
        <w:trPr>
          <w:trHeight w:val="10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</w:tcPr>
          <w:p w14:paraId="05675A9D" w14:textId="77777777" w:rsidR="00060761" w:rsidRPr="00233206" w:rsidRDefault="00060761" w:rsidP="00D90345">
            <w:pPr>
              <w:spacing w:line="360" w:lineRule="auto"/>
              <w:ind w:left="141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33206">
              <w:rPr>
                <w:rFonts w:asciiTheme="majorBidi" w:eastAsia="Times New Roman" w:hAnsiTheme="majorBidi" w:cstheme="majorBidi"/>
                <w:sz w:val="20"/>
                <w:szCs w:val="20"/>
              </w:rPr>
              <w:t>The present study</w:t>
            </w:r>
          </w:p>
        </w:tc>
        <w:tc>
          <w:tcPr>
            <w:tcW w:w="1593" w:type="dxa"/>
          </w:tcPr>
          <w:p w14:paraId="690BFC2B" w14:textId="77777777" w:rsidR="00060761" w:rsidRPr="00233206" w:rsidRDefault="00060761" w:rsidP="00D90345">
            <w:pPr>
              <w:spacing w:line="360" w:lineRule="auto"/>
              <w:ind w:left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33206">
              <w:rPr>
                <w:rFonts w:asciiTheme="majorBidi" w:eastAsia="Times New Roman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843" w:type="dxa"/>
          </w:tcPr>
          <w:p w14:paraId="0BD5F43C" w14:textId="20F11A7F" w:rsidR="00060761" w:rsidRPr="00233206" w:rsidRDefault="00233206" w:rsidP="00D90345">
            <w:pPr>
              <w:spacing w:line="360" w:lineRule="auto"/>
              <w:ind w:left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33206">
              <w:rPr>
                <w:rFonts w:asciiTheme="majorBidi" w:eastAsia="Times New Roman" w:hAnsiTheme="majorBidi" w:cstheme="majorBidi"/>
                <w:sz w:val="20"/>
                <w:szCs w:val="20"/>
              </w:rPr>
              <w:t>122</w:t>
            </w:r>
          </w:p>
        </w:tc>
        <w:tc>
          <w:tcPr>
            <w:tcW w:w="3985" w:type="dxa"/>
          </w:tcPr>
          <w:p w14:paraId="59B5D012" w14:textId="5E2CB7F4" w:rsidR="00E85074" w:rsidRPr="00FF47F8" w:rsidRDefault="00E85074" w:rsidP="00E85074">
            <w:pPr>
              <w:spacing w:line="360" w:lineRule="auto"/>
              <w:ind w:left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FF47F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F: </w:t>
            </w:r>
            <w:r w:rsidR="008E589F" w:rsidRPr="008E589F">
              <w:rPr>
                <w:rFonts w:asciiTheme="majorBidi" w:eastAsia="Times New Roman" w:hAnsiTheme="majorBidi" w:cstheme="majorBidi"/>
                <w:sz w:val="20"/>
                <w:szCs w:val="20"/>
              </w:rPr>
              <w:t>GACGCGGCGTGATGAATATG</w:t>
            </w:r>
          </w:p>
          <w:p w14:paraId="7975AC89" w14:textId="511FEB72" w:rsidR="00060761" w:rsidRPr="00060761" w:rsidRDefault="00E85074" w:rsidP="00E85074">
            <w:pPr>
              <w:spacing w:line="360" w:lineRule="auto"/>
              <w:ind w:left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</w:pPr>
            <w:r w:rsidRPr="00FF47F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: </w:t>
            </w:r>
            <w:r w:rsidR="008E589F">
              <w:t xml:space="preserve"> </w:t>
            </w:r>
            <w:r w:rsidR="008E589F" w:rsidRPr="008E589F">
              <w:rPr>
                <w:rFonts w:asciiTheme="majorBidi" w:eastAsia="Times New Roman" w:hAnsiTheme="majorBidi" w:cstheme="majorBidi"/>
                <w:sz w:val="20"/>
                <w:szCs w:val="20"/>
              </w:rPr>
              <w:t>TTTCCTGTTCGGTCGCATCA</w:t>
            </w:r>
          </w:p>
        </w:tc>
        <w:tc>
          <w:tcPr>
            <w:tcW w:w="1410" w:type="dxa"/>
          </w:tcPr>
          <w:p w14:paraId="3268EEC5" w14:textId="5D170EEE" w:rsidR="00060761" w:rsidRPr="00E85074" w:rsidRDefault="00E85074" w:rsidP="00D90345">
            <w:pPr>
              <w:pStyle w:val="my-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E8507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ic</w:t>
            </w:r>
            <w:r w:rsidRPr="00E85074">
              <w:rPr>
                <w:rFonts w:asciiTheme="majorBidi" w:hAnsiTheme="majorBidi" w:cstheme="majorBidi"/>
                <w:sz w:val="20"/>
                <w:szCs w:val="20"/>
              </w:rPr>
              <w:t>K</w:t>
            </w:r>
          </w:p>
        </w:tc>
      </w:tr>
      <w:tr w:rsidR="00060761" w:rsidRPr="00C9647C" w14:paraId="4FC6C908" w14:textId="77777777" w:rsidTr="00D90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hideMark/>
          </w:tcPr>
          <w:p w14:paraId="30F08596" w14:textId="77777777" w:rsidR="00060761" w:rsidRPr="0066133D" w:rsidRDefault="00060761" w:rsidP="00D90345">
            <w:pPr>
              <w:spacing w:line="360" w:lineRule="auto"/>
              <w:ind w:left="141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66133D">
              <w:rPr>
                <w:rFonts w:asciiTheme="majorBidi" w:eastAsia="Times New Roman" w:hAnsiTheme="majorBidi" w:cstheme="majorBidi"/>
                <w:sz w:val="20"/>
                <w:szCs w:val="20"/>
              </w:rPr>
              <w:t>The present study</w:t>
            </w:r>
          </w:p>
        </w:tc>
        <w:tc>
          <w:tcPr>
            <w:tcW w:w="1593" w:type="dxa"/>
            <w:hideMark/>
          </w:tcPr>
          <w:p w14:paraId="1641A82E" w14:textId="77777777" w:rsidR="00060761" w:rsidRPr="0066133D" w:rsidRDefault="00060761" w:rsidP="00D90345">
            <w:pPr>
              <w:spacing w:line="360" w:lineRule="auto"/>
              <w:ind w:lef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133D">
              <w:rPr>
                <w:rFonts w:asciiTheme="majorBidi" w:eastAsia="Times New Roman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843" w:type="dxa"/>
            <w:hideMark/>
          </w:tcPr>
          <w:p w14:paraId="6FDDBAA2" w14:textId="343A966C" w:rsidR="00060761" w:rsidRPr="0066133D" w:rsidRDefault="002613BA" w:rsidP="00D90345">
            <w:pPr>
              <w:spacing w:line="360" w:lineRule="auto"/>
              <w:ind w:lef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77</w:t>
            </w:r>
          </w:p>
        </w:tc>
        <w:tc>
          <w:tcPr>
            <w:tcW w:w="3985" w:type="dxa"/>
            <w:hideMark/>
          </w:tcPr>
          <w:p w14:paraId="284DD576" w14:textId="05EF6FC6" w:rsidR="00060761" w:rsidRPr="0066133D" w:rsidRDefault="00060761" w:rsidP="00D90345">
            <w:pPr>
              <w:spacing w:line="360" w:lineRule="auto"/>
              <w:ind w:left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66133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F: </w:t>
            </w:r>
            <w:r w:rsidR="002613BA" w:rsidRPr="002613BA">
              <w:rPr>
                <w:rFonts w:asciiTheme="majorBidi" w:eastAsia="Times New Roman" w:hAnsiTheme="majorBidi" w:cstheme="majorBidi"/>
                <w:sz w:val="20"/>
                <w:szCs w:val="20"/>
              </w:rPr>
              <w:t>GCTGCATCACCTTGTTTGGG</w:t>
            </w:r>
          </w:p>
          <w:p w14:paraId="4D02C60A" w14:textId="26ACEA98" w:rsidR="00060761" w:rsidRPr="0066133D" w:rsidRDefault="00060761" w:rsidP="00D90345">
            <w:pPr>
              <w:spacing w:line="360" w:lineRule="auto"/>
              <w:ind w:left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66133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: </w:t>
            </w:r>
            <w:r w:rsidR="002613BA" w:rsidRPr="002613BA">
              <w:rPr>
                <w:rFonts w:asciiTheme="majorBidi" w:eastAsia="Times New Roman" w:hAnsiTheme="majorBidi" w:cstheme="majorBidi"/>
                <w:sz w:val="20"/>
                <w:szCs w:val="20"/>
              </w:rPr>
              <w:t>ACGGTTTCTACAGCTGGTCG</w:t>
            </w:r>
          </w:p>
        </w:tc>
        <w:tc>
          <w:tcPr>
            <w:tcW w:w="1410" w:type="dxa"/>
            <w:hideMark/>
          </w:tcPr>
          <w:p w14:paraId="7E7453FB" w14:textId="77777777" w:rsidR="00060761" w:rsidRPr="0066133D" w:rsidRDefault="00060761" w:rsidP="00D90345">
            <w:pPr>
              <w:spacing w:line="360" w:lineRule="auto"/>
              <w:ind w:lef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66133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yrB</w:t>
            </w:r>
          </w:p>
        </w:tc>
      </w:tr>
    </w:tbl>
    <w:p w14:paraId="181B13B2" w14:textId="24F4E8A7" w:rsidR="00060761" w:rsidRDefault="00060761" w:rsidP="00060761">
      <w:pPr>
        <w:pStyle w:val="p"/>
        <w:shd w:val="clear" w:color="auto" w:fill="FFFFFF"/>
        <w:spacing w:before="400" w:beforeAutospacing="0" w:after="400" w:afterAutospacing="0" w:line="360" w:lineRule="auto"/>
        <w:jc w:val="center"/>
        <w:rPr>
          <w:rFonts w:asciiTheme="majorBidi" w:hAnsiTheme="majorBidi" w:cstheme="majorBidi"/>
          <w:color w:val="212121"/>
        </w:rPr>
      </w:pPr>
      <w:r w:rsidRPr="00D15CC2">
        <w:rPr>
          <w:rFonts w:asciiTheme="majorBidi" w:hAnsiTheme="majorBidi" w:cstheme="majorBidi"/>
          <w:color w:val="212121"/>
        </w:rPr>
        <w:t>Characterization of specific primers for target genes in this study</w:t>
      </w:r>
      <w:r>
        <w:rPr>
          <w:rFonts w:asciiTheme="majorBidi" w:hAnsiTheme="majorBidi" w:cstheme="majorBidi"/>
          <w:color w:val="212121"/>
        </w:rPr>
        <w:t>.</w:t>
      </w:r>
    </w:p>
    <w:p w14:paraId="61CF5AB2" w14:textId="77777777" w:rsidR="00060761" w:rsidRDefault="00060761" w:rsidP="00060761"/>
    <w:p w14:paraId="6AD73FFE" w14:textId="77777777" w:rsidR="00060761" w:rsidRDefault="00060761" w:rsidP="00060761"/>
    <w:p w14:paraId="5EBEF19A" w14:textId="77777777" w:rsidR="00060761" w:rsidRDefault="00060761" w:rsidP="00060761"/>
    <w:p w14:paraId="1F5AF602" w14:textId="77777777" w:rsidR="001C6E5B" w:rsidRDefault="001C6E5B" w:rsidP="00060761">
      <w:pPr>
        <w:jc w:val="right"/>
      </w:pPr>
    </w:p>
    <w:sectPr w:rsidR="001C6E5B" w:rsidSect="006F0228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B2E1B"/>
    <w:rsid w:val="000579D5"/>
    <w:rsid w:val="00060761"/>
    <w:rsid w:val="00114EB3"/>
    <w:rsid w:val="00182762"/>
    <w:rsid w:val="001C6E5B"/>
    <w:rsid w:val="00233206"/>
    <w:rsid w:val="002613BA"/>
    <w:rsid w:val="00273907"/>
    <w:rsid w:val="00290190"/>
    <w:rsid w:val="00366895"/>
    <w:rsid w:val="003F04FA"/>
    <w:rsid w:val="00426872"/>
    <w:rsid w:val="00441A1F"/>
    <w:rsid w:val="004622A9"/>
    <w:rsid w:val="004A7452"/>
    <w:rsid w:val="00511F71"/>
    <w:rsid w:val="0066133D"/>
    <w:rsid w:val="00690ADA"/>
    <w:rsid w:val="006C457A"/>
    <w:rsid w:val="006F0228"/>
    <w:rsid w:val="0078339B"/>
    <w:rsid w:val="0078467E"/>
    <w:rsid w:val="007F37C6"/>
    <w:rsid w:val="008461CE"/>
    <w:rsid w:val="008842C6"/>
    <w:rsid w:val="008E589F"/>
    <w:rsid w:val="00922B0B"/>
    <w:rsid w:val="009B2E1B"/>
    <w:rsid w:val="009D17FD"/>
    <w:rsid w:val="00A64C0E"/>
    <w:rsid w:val="00C02121"/>
    <w:rsid w:val="00DA366E"/>
    <w:rsid w:val="00DB4456"/>
    <w:rsid w:val="00E85074"/>
    <w:rsid w:val="00E85BFA"/>
    <w:rsid w:val="00FE6E79"/>
    <w:rsid w:val="00FF4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029F0"/>
  <w15:chartTrackingRefBased/>
  <w15:docId w15:val="{D2E986A9-4EC3-47F8-81DD-24050538B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B Nazanin"/>
        <w:kern w:val="2"/>
        <w:sz w:val="24"/>
        <w:szCs w:val="28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074"/>
    <w:pPr>
      <w:spacing w:after="200" w:line="276" w:lineRule="auto"/>
    </w:pPr>
    <w:rPr>
      <w:rFonts w:asciiTheme="minorHAnsi" w:hAnsiTheme="minorHAnsi" w:cstheme="minorBidi"/>
      <w:kern w:val="0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E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E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E1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E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E1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E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E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E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E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E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E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E1B"/>
    <w:rPr>
      <w:rFonts w:asciiTheme="minorHAnsi" w:eastAsiaTheme="majorEastAsia" w:hAnsiTheme="minorHAnsi" w:cstheme="majorBidi"/>
      <w:color w:val="2F5496" w:themeColor="accent1" w:themeShade="BF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E1B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E1B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E1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E1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E1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E1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E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E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E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2E1B"/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E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2E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E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2E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E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E1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E1B"/>
    <w:rPr>
      <w:b/>
      <w:bCs/>
      <w:smallCaps/>
      <w:color w:val="2F5496" w:themeColor="accent1" w:themeShade="BF"/>
      <w:spacing w:val="5"/>
    </w:rPr>
  </w:style>
  <w:style w:type="paragraph" w:customStyle="1" w:styleId="p">
    <w:name w:val="p"/>
    <w:basedOn w:val="Normal"/>
    <w:rsid w:val="00060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0607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y-0">
    <w:name w:val="my-0"/>
    <w:basedOn w:val="Normal"/>
    <w:rsid w:val="00060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styleId="Strong">
    <w:name w:val="Strong"/>
    <w:basedOn w:val="DefaultParagraphFont"/>
    <w:uiPriority w:val="22"/>
    <w:qFormat/>
    <w:rsid w:val="00060761"/>
    <w:rPr>
      <w:b/>
      <w:bCs/>
    </w:rPr>
  </w:style>
  <w:style w:type="character" w:customStyle="1" w:styleId="fr3zn">
    <w:name w:val="fr3zn"/>
    <w:basedOn w:val="DefaultParagraphFont"/>
    <w:rsid w:val="00060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ouz sadeghi</dc:creator>
  <cp:keywords/>
  <dc:description/>
  <cp:lastModifiedBy>behrouz sadeghi</cp:lastModifiedBy>
  <cp:revision>23</cp:revision>
  <dcterms:created xsi:type="dcterms:W3CDTF">2025-08-18T16:07:00Z</dcterms:created>
  <dcterms:modified xsi:type="dcterms:W3CDTF">2025-12-23T07:04:00Z</dcterms:modified>
</cp:coreProperties>
</file>